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D11" w:rsidRPr="00704060" w:rsidRDefault="00736D11" w:rsidP="00736D11">
      <w:pPr>
        <w:spacing w:line="480" w:lineRule="auto"/>
        <w:rPr>
          <w:rFonts w:ascii="Times New Roman" w:hAnsi="Times New Roman"/>
        </w:rPr>
      </w:pPr>
      <w:bookmarkStart w:id="0" w:name="_GoBack"/>
      <w:r w:rsidRPr="00736D11">
        <w:rPr>
          <w:rFonts w:ascii="Times New Roman" w:hAnsi="Times New Roman"/>
          <w:b/>
          <w:noProof/>
          <w:lang w:eastAsia="en-US"/>
        </w:rPr>
        <w:t>Table S3.</w:t>
      </w:r>
      <w:bookmarkEnd w:id="0"/>
      <w:r w:rsidRPr="00704060">
        <w:rPr>
          <w:rFonts w:ascii="Times New Roman" w:hAnsi="Times New Roman"/>
          <w:noProof/>
          <w:lang w:eastAsia="en-US"/>
        </w:rPr>
        <w:t xml:space="preserve"> Clinical features of 125 patients with JIA-associated uveiti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409"/>
      </w:tblGrid>
      <w:tr w:rsidR="00736D11" w:rsidRPr="00704060" w:rsidTr="0025168A">
        <w:trPr>
          <w:trHeight w:val="36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 w:cs="Songti SC Black"/>
              </w:rPr>
              <w:t>Uveitis (n=125)</w:t>
            </w:r>
          </w:p>
        </w:tc>
      </w:tr>
      <w:tr w:rsidR="00736D11" w:rsidRPr="00704060" w:rsidTr="0025168A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Mal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87 (69.6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eastAsia="Songti SC Black" w:hAnsi="Times New Roman" w:cs="Songti SC Black"/>
              </w:rPr>
            </w:pPr>
            <w:r w:rsidRPr="00704060">
              <w:rPr>
                <w:rFonts w:ascii="Times New Roman" w:eastAsia="Songti SC Black" w:hAnsi="Times New Roman" w:cs="Songti SC Black"/>
              </w:rPr>
              <w:t>JR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44 (35.2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eastAsia="Songti SC Black" w:hAnsi="Times New Roman" w:cs="Songti SC Black"/>
              </w:rPr>
            </w:pPr>
            <w:r w:rsidRPr="00704060">
              <w:rPr>
                <w:rFonts w:ascii="Times New Roman" w:eastAsia="Songti SC Black" w:hAnsi="Times New Roman" w:cs="Songti SC Black"/>
              </w:rPr>
              <w:t>ER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81 (64.8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Diagnostic age of JIA (</w:t>
            </w:r>
            <w:proofErr w:type="spellStart"/>
            <w:r w:rsidRPr="00704060">
              <w:rPr>
                <w:rFonts w:ascii="Times New Roman" w:hAnsi="Times New Roman"/>
              </w:rPr>
              <w:t>yr</w:t>
            </w:r>
            <w:proofErr w:type="spellEnd"/>
            <w:r w:rsidRPr="00704060">
              <w:rPr>
                <w:rFonts w:ascii="Times New Roman" w:hAnsi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1.9</w:t>
            </w:r>
            <w:r w:rsidRPr="00704060">
              <w:rPr>
                <w:rFonts w:ascii="Times New Roman" w:hAnsi="Times New Roman"/>
              </w:rPr>
              <w:t>±3.7 (2.02-15.98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Diagnostic age of uveitis (yr)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3.4</w:t>
            </w:r>
            <w:r w:rsidRPr="00704060">
              <w:rPr>
                <w:rFonts w:ascii="Times New Roman" w:hAnsi="Times New Roman"/>
              </w:rPr>
              <w:t>±5.1 (3.0-25.0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Interval between diagnosis of JIA and uveitis (</w:t>
            </w:r>
            <w:proofErr w:type="spellStart"/>
            <w:r w:rsidRPr="00704060">
              <w:rPr>
                <w:rFonts w:ascii="Times New Roman" w:hAnsi="Times New Roman"/>
              </w:rPr>
              <w:t>yr</w:t>
            </w:r>
            <w:proofErr w:type="spellEnd"/>
            <w:r w:rsidRPr="00704060">
              <w:rPr>
                <w:rFonts w:ascii="Times New Roman" w:hAnsi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Uveitis before JI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-1.01</w:t>
            </w:r>
            <w:r w:rsidRPr="00704060">
              <w:rPr>
                <w:rFonts w:ascii="Times New Roman" w:hAnsi="Times New Roman"/>
              </w:rPr>
              <w:t>±1.57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Uveitis after JI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3.93</w:t>
            </w:r>
            <w:r w:rsidRPr="00704060">
              <w:rPr>
                <w:rFonts w:ascii="Times New Roman" w:hAnsi="Times New Roman"/>
              </w:rPr>
              <w:t>±3.15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Uveitis before diagnosis of JIA 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49/125 (39.2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JR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0/44 (22.7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ER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39/81 (49.2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Complicated with glaucom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8/49 (36.7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Complicated with cataract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0/49 (20.4%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Uveitis follow-up duration (yr)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.9</w:t>
            </w:r>
            <w:r w:rsidRPr="00704060">
              <w:rPr>
                <w:rFonts w:ascii="Times New Roman" w:hAnsi="Times New Roman"/>
              </w:rPr>
              <w:t>±2.7 (0.1-10.4)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JRA 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1.4±2.2</w:t>
            </w:r>
          </w:p>
        </w:tc>
      </w:tr>
      <w:tr w:rsidR="00736D11" w:rsidRPr="00704060" w:rsidTr="0025168A">
        <w:tc>
          <w:tcPr>
            <w:tcW w:w="5070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 xml:space="preserve">    ERA</w:t>
            </w:r>
          </w:p>
        </w:tc>
        <w:tc>
          <w:tcPr>
            <w:tcW w:w="2409" w:type="dxa"/>
            <w:shd w:val="clear" w:color="auto" w:fill="auto"/>
          </w:tcPr>
          <w:p w:rsidR="00736D11" w:rsidRPr="00704060" w:rsidRDefault="00736D11" w:rsidP="0025168A">
            <w:pPr>
              <w:rPr>
                <w:rFonts w:ascii="Times New Roman" w:hAnsi="Times New Roman"/>
              </w:rPr>
            </w:pPr>
            <w:r w:rsidRPr="00704060">
              <w:rPr>
                <w:rFonts w:ascii="Times New Roman" w:hAnsi="Times New Roman"/>
              </w:rPr>
              <w:t>2.2±2.9</w:t>
            </w:r>
          </w:p>
        </w:tc>
      </w:tr>
    </w:tbl>
    <w:p w:rsidR="00736D11" w:rsidRPr="00704060" w:rsidRDefault="00736D11" w:rsidP="00736D11">
      <w:pPr>
        <w:rPr>
          <w:rFonts w:ascii="Times New Roman" w:hAnsi="Times New Roman"/>
        </w:rPr>
      </w:pPr>
      <w:r w:rsidRPr="00704060">
        <w:rPr>
          <w:rFonts w:ascii="Times New Roman" w:hAnsi="Times New Roman"/>
        </w:rPr>
        <w:t>Data are expressed as mean ± standard deviation (range)</w:t>
      </w:r>
    </w:p>
    <w:p w:rsidR="00956971" w:rsidRDefault="00956971"/>
    <w:sectPr w:rsidR="00956971" w:rsidSect="007F50D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ong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D11"/>
    <w:rsid w:val="00736D11"/>
    <w:rsid w:val="007F50D1"/>
    <w:rsid w:val="0095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8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D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D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Company>hhyu121@gmail.com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ui Yu</dc:creator>
  <cp:keywords/>
  <dc:description/>
  <cp:lastModifiedBy>Hsin-Hui Yu</cp:lastModifiedBy>
  <cp:revision>1</cp:revision>
  <dcterms:created xsi:type="dcterms:W3CDTF">2013-07-02T09:09:00Z</dcterms:created>
  <dcterms:modified xsi:type="dcterms:W3CDTF">2013-07-02T09:09:00Z</dcterms:modified>
</cp:coreProperties>
</file>